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4814" w:rsidRPr="006A6E74" w:rsidRDefault="00BA4814" w:rsidP="00BA4814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</w:t>
      </w:r>
      <w:r w:rsidRPr="006A6E74">
        <w:rPr>
          <w:rFonts w:ascii="Arial" w:hAnsi="Arial" w:cs="Arial"/>
          <w:b/>
          <w:sz w:val="24"/>
          <w:szCs w:val="24"/>
        </w:rPr>
        <w:t xml:space="preserve">1 </w:t>
      </w:r>
      <w:r>
        <w:rPr>
          <w:rFonts w:ascii="Arial" w:hAnsi="Arial" w:cs="Arial"/>
          <w:b/>
          <w:sz w:val="24"/>
          <w:szCs w:val="24"/>
        </w:rPr>
        <w:t>Table.</w:t>
      </w:r>
      <w:r w:rsidRPr="006A6E74">
        <w:rPr>
          <w:rFonts w:ascii="Arial" w:hAnsi="Arial" w:cs="Arial"/>
          <w:b/>
          <w:sz w:val="24"/>
          <w:szCs w:val="24"/>
        </w:rPr>
        <w:t xml:space="preserve"> Primers used in this study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451"/>
        <w:gridCol w:w="4025"/>
        <w:gridCol w:w="3884"/>
      </w:tblGrid>
      <w:tr w:rsidR="00BA4814" w:rsidRPr="00D76695" w:rsidTr="009B7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713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GAGCTGCTGTAAGGCTGGA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 forward 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714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GAAATGGGATCCATCAAC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 revers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962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GTCACCCATTTTGAGTG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 forward</w:t>
            </w:r>
          </w:p>
        </w:tc>
      </w:tr>
      <w:tr w:rsidR="00BA4814" w:rsidRPr="00D76695" w:rsidTr="009B7A9D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963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CTAGATCCGGGTTTCA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 revers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127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TGGCACCATCATTCA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us-specific amplification of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D23D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rp3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nt strains</w:t>
            </w:r>
          </w:p>
        </w:tc>
      </w:tr>
      <w:tr w:rsidR="00BA4814" w:rsidRPr="00D76695" w:rsidTr="009B7A9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128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GGGTCGACTGTCGTTT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us-specific amplification of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D23D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rp3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nt strains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3751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CAGATCGTTCTTGCAG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us-specific amplification of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D23D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rp1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nt strains</w:t>
            </w:r>
          </w:p>
        </w:tc>
      </w:tr>
      <w:tr w:rsidR="00BA4814" w:rsidRPr="00D76695" w:rsidTr="009B7A9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3752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TCTCTCCCCATAACAC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cus-specific amplification of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</w:t>
            </w:r>
            <w:r w:rsidRPr="00D23D6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drp1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tant strains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4080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GGGATGCTGTTGTCCAC</w:t>
            </w:r>
          </w:p>
        </w:tc>
        <w:tc>
          <w:tcPr>
            <w:tcW w:w="2075" w:type="pct"/>
            <w:noWrap/>
            <w:hideMark/>
          </w:tcPr>
          <w:p w:rsidR="00BA4814" w:rsidRPr="00FB6B8C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BA4814" w:rsidRPr="00D76695" w:rsidTr="009B7A9D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2081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TGACATTAGCCCCTTG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2082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GGTTGGTCTTCCTCTT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2083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CTGGGTTGCCATAGA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665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TGAGTGTGCGGAGATCTT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6PhL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666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GACCTCACGTGGTTGATC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6PhL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667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CGCTGGATCTGGGTGATAT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6PhL </w:t>
            </w:r>
            <w:r w:rsidRPr="00585A5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</w:t>
            </w:r>
          </w:p>
        </w:tc>
      </w:tr>
      <w:tr w:rsidR="00BA4814" w:rsidRPr="00D76695" w:rsidTr="009B7A9D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668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CCTGCCTTAACTCCCATCA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6PhL </w:t>
            </w:r>
            <w:r w:rsidRPr="00925C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vers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669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CGAGGACTTTGACCGTGAT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06PhL </w:t>
            </w:r>
            <w:r w:rsidRPr="00925C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ing</w:t>
            </w:r>
          </w:p>
        </w:tc>
      </w:tr>
      <w:tr w:rsidR="00BA4814" w:rsidRPr="00D76695" w:rsidTr="009B7A9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38278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GAGGAATGAGACCGGGGTAACCA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mer for size standard on sRNA blots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163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AGATCCACGATCACGAGATG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mer for size standard on sRNA blots</w:t>
            </w:r>
          </w:p>
        </w:tc>
      </w:tr>
      <w:tr w:rsidR="00BA4814" w:rsidRPr="00D76695" w:rsidTr="009B7A9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212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AATACGACTCACTATAGGGTTGAGTGTGCGGAGATCTTG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7 promoter and 1006PhL </w:t>
            </w:r>
            <w:r w:rsidRPr="00D766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yrF 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. For sRNA antisense probe synthesis combined with JOHE41666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354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AATACGACTCACTATAGGGCGCTGGATCTGGGTGATAT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7 promoter and 1006PhL </w:t>
            </w:r>
            <w:r w:rsidRPr="00D766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yrG 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. For sRNA antisense probe synthesis combined with JOHE41668</w:t>
            </w:r>
          </w:p>
        </w:tc>
      </w:tr>
      <w:tr w:rsidR="00BA4814" w:rsidRPr="00D76695" w:rsidTr="009B7A9D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440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AATACGACTCACTATAGGGAGAGTCACCCATTTTGAGTG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7 promoter and </w:t>
            </w:r>
            <w:r w:rsidRPr="00D766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primer, R7B. For sRNA antisense probe synthes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bined with 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4196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441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AATACGACTCACTATAGGGCGAATGGAAAGTGAGTGGG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7 promoter and </w:t>
            </w:r>
            <w:r w:rsidRPr="00D766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ward primer, R7B. F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RNA antisense probe synthesis combined with JOHE</w:t>
            </w:r>
            <w:r w:rsidRPr="001B0F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</w:tcPr>
          <w:p w:rsidR="00BA4814" w:rsidRPr="001B0FB1" w:rsidRDefault="00BA4814" w:rsidP="009B7A9D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</w:t>
            </w:r>
            <w:r w:rsidRPr="001B0F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67</w:t>
            </w:r>
          </w:p>
        </w:tc>
        <w:tc>
          <w:tcPr>
            <w:tcW w:w="2150" w:type="pct"/>
            <w:noWrap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B0FB1">
              <w:rPr>
                <w:rFonts w:ascii="Arial" w:eastAsia="Times New Roman" w:hAnsi="Arial" w:cs="Arial"/>
                <w:sz w:val="20"/>
                <w:szCs w:val="20"/>
              </w:rPr>
              <w:t>GTACACTGGCCATGCTATCG</w:t>
            </w:r>
          </w:p>
        </w:tc>
        <w:tc>
          <w:tcPr>
            <w:tcW w:w="2075" w:type="pct"/>
            <w:noWrap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imer, R7B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OHE37682  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TAATACGACTCACTATAGGGAGCTACGGCCATACAATGTTG  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 promoter and 5s rRNA, for amplification of the 5S rRNA probe</w:t>
            </w:r>
          </w:p>
        </w:tc>
      </w:tr>
      <w:tr w:rsidR="00BA4814" w:rsidRPr="00D76695" w:rsidTr="009B7A9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OHE37683  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TAATACGACTCACTATAGGGGAACTACAGCAACCAGTATTCCC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7 promoter and 5s rRNA, for amplification of the 5S rRNA probe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636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GCAAGGAAAAGAAGGAT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C66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CR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2637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GGACACCAGCAAGTTG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C66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F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PCR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4065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ATGGAGCGTAAGCAATC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C66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noWrap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E44066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ACCAAATCGTGGTCA</w:t>
            </w:r>
          </w:p>
        </w:tc>
        <w:tc>
          <w:tcPr>
            <w:tcW w:w="2075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7B </w:t>
            </w:r>
            <w:r w:rsidRPr="00C668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yrG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R</w:t>
            </w:r>
          </w:p>
        </w:tc>
      </w:tr>
      <w:tr w:rsidR="00BA4814" w:rsidRPr="00D76695" w:rsidTr="009B7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24077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CCAATCCAAGAGAGGT</w:t>
            </w:r>
          </w:p>
        </w:tc>
        <w:tc>
          <w:tcPr>
            <w:tcW w:w="2075" w:type="pct"/>
            <w:hideMark/>
          </w:tcPr>
          <w:p w:rsidR="00BA4814" w:rsidRPr="00D76695" w:rsidRDefault="00BA4814" w:rsidP="009B7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7B a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ctin </w:t>
            </w:r>
            <w:proofErr w:type="spellStart"/>
            <w:r w:rsidRPr="00D76695">
              <w:rPr>
                <w:rFonts w:ascii="Arial" w:eastAsia="Times New Roman" w:hAnsi="Arial" w:cs="Arial"/>
                <w:sz w:val="20"/>
                <w:szCs w:val="20"/>
              </w:rPr>
              <w:t>qRT</w:t>
            </w:r>
            <w:proofErr w:type="spellEnd"/>
            <w:r w:rsidRPr="00D76695">
              <w:rPr>
                <w:rFonts w:ascii="Arial" w:eastAsia="Times New Roman" w:hAnsi="Arial" w:cs="Arial"/>
                <w:sz w:val="20"/>
                <w:szCs w:val="20"/>
              </w:rPr>
              <w:t>-PCR</w:t>
            </w:r>
          </w:p>
        </w:tc>
      </w:tr>
      <w:tr w:rsidR="00BA4814" w:rsidRPr="00D76695" w:rsidTr="009B7A9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5" w:type="pct"/>
            <w:hideMark/>
          </w:tcPr>
          <w:p w:rsidR="00BA4814" w:rsidRPr="00D76695" w:rsidRDefault="00BA4814" w:rsidP="009B7A9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sz w:val="20"/>
                <w:szCs w:val="20"/>
              </w:rPr>
              <w:t>JOHE24078</w:t>
            </w:r>
          </w:p>
        </w:tc>
        <w:tc>
          <w:tcPr>
            <w:tcW w:w="2150" w:type="pct"/>
            <w:noWrap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766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CAGTCAAGAGGACAGG</w:t>
            </w:r>
          </w:p>
        </w:tc>
        <w:tc>
          <w:tcPr>
            <w:tcW w:w="2075" w:type="pct"/>
            <w:hideMark/>
          </w:tcPr>
          <w:p w:rsidR="00BA4814" w:rsidRPr="00D76695" w:rsidRDefault="00BA4814" w:rsidP="009B7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7B a</w:t>
            </w:r>
            <w:r w:rsidRPr="00D76695">
              <w:rPr>
                <w:rFonts w:ascii="Arial" w:eastAsia="Times New Roman" w:hAnsi="Arial" w:cs="Arial"/>
                <w:sz w:val="20"/>
                <w:szCs w:val="20"/>
              </w:rPr>
              <w:t xml:space="preserve">ctin </w:t>
            </w:r>
            <w:proofErr w:type="spellStart"/>
            <w:r w:rsidRPr="00D76695">
              <w:rPr>
                <w:rFonts w:ascii="Arial" w:eastAsia="Times New Roman" w:hAnsi="Arial" w:cs="Arial"/>
                <w:sz w:val="20"/>
                <w:szCs w:val="20"/>
              </w:rPr>
              <w:t>qRT</w:t>
            </w:r>
            <w:proofErr w:type="spellEnd"/>
            <w:r w:rsidRPr="00D76695">
              <w:rPr>
                <w:rFonts w:ascii="Arial" w:eastAsia="Times New Roman" w:hAnsi="Arial" w:cs="Arial"/>
                <w:sz w:val="20"/>
                <w:szCs w:val="20"/>
              </w:rPr>
              <w:t>-PCR</w:t>
            </w:r>
          </w:p>
        </w:tc>
      </w:tr>
    </w:tbl>
    <w:p w:rsidR="00136600" w:rsidRDefault="00136600" w:rsidP="00BA4814"/>
    <w:sectPr w:rsidR="0013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814"/>
    <w:rsid w:val="00136600"/>
    <w:rsid w:val="00BA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943E"/>
  <w15:chartTrackingRefBased/>
  <w15:docId w15:val="{441D84BD-7437-4CEB-BB68-30A9E78C4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A48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ta Chang</dc:creator>
  <cp:keywords/>
  <dc:description/>
  <cp:lastModifiedBy>Zanetta Chang</cp:lastModifiedBy>
  <cp:revision>1</cp:revision>
  <dcterms:created xsi:type="dcterms:W3CDTF">2018-09-28T15:56:00Z</dcterms:created>
  <dcterms:modified xsi:type="dcterms:W3CDTF">2018-09-28T15:56:00Z</dcterms:modified>
</cp:coreProperties>
</file>